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780A" w:rsidRPr="00600D30" w:rsidRDefault="008F780A" w:rsidP="008F780A">
      <w:pPr>
        <w:pStyle w:val="MDPI31text"/>
        <w:spacing w:line="240" w:lineRule="auto"/>
        <w:ind w:left="0" w:firstLine="0"/>
        <w:rPr>
          <w:rFonts w:ascii="Times New Roman" w:hAnsi="Times New Roman"/>
          <w:sz w:val="24"/>
          <w:szCs w:val="24"/>
          <w:lang w:val="en-GB"/>
        </w:rPr>
      </w:pPr>
      <w:bookmarkStart w:id="0" w:name="_GoBack"/>
      <w:bookmarkEnd w:id="0"/>
      <w:r w:rsidRPr="00600D30">
        <w:rPr>
          <w:rFonts w:ascii="Times New Roman" w:hAnsi="Times New Roman"/>
          <w:sz w:val="24"/>
          <w:szCs w:val="24"/>
          <w:lang w:val="en-GB"/>
        </w:rPr>
        <w:t xml:space="preserve">There is a no statistically significant difference in the presence of AP between the genders. The present study confirms previous reports </w:t>
      </w:r>
      <w:r w:rsidRPr="00600D30">
        <w:rPr>
          <w:rFonts w:ascii="Times New Roman" w:hAnsi="Times New Roman"/>
          <w:b/>
          <w:sz w:val="24"/>
          <w:szCs w:val="24"/>
          <w:lang w:val="en-GB"/>
        </w:rPr>
        <w:fldChar w:fldCharType="begin" w:fldLock="1"/>
      </w:r>
      <w:r>
        <w:rPr>
          <w:rFonts w:ascii="Times New Roman" w:hAnsi="Times New Roman"/>
          <w:sz w:val="24"/>
          <w:szCs w:val="24"/>
          <w:lang w:val="en-GB"/>
        </w:rPr>
        <w:instrText>ADDIN CSL_CITATION {"citationItems":[{"id":"ITEM-1","itemData":{"DOI":"10.1046/j.1365-2591.2001.00370.x","ISSN":"01432885","abstract":"Kirkevang L-L, Hörsted-Bindslev P, Ørstavik D, Wenzel A. Frequency and distribution of endodontically treated teeth and apical periodontitis in an urban Danish population. International Endodontic Journal , 34 , 198-205, 2001. Aim The aim of this study was to investigate the prevalence of endodontically treated teeth and apical periodontitis (AP) in a Danish population. Methodology From Aarhus County 614 individuals were radiographically examined, and the frequency of endodontic treatment and periapical status of all teeth were assessed. The year of birth of the subjects ranged from 1935 to 1975. The chi-squared test was used to determine the significance of differences between males and females and amongst age and tooth groups for the following parameters: AP, the number of endodontic-ally treated teeth, and the number of endodontically treated teeth with AP. Results A total of 15 984 teeth were examined; of these 538 (3.4%) had AP and 773 (4.8%) had been endodontically treated. Of the endodontically treated teeth, 404 (52.2%) had AP. Females had more endo-dontically treated teeth than males; otherwise, no effect of gender was observed. Significantly more molars (P &lt; 0.01) had been endodontically treated (8.1%) compared to premolars (5.4%) and anterior teeth (2.5%). The prevalence of AP in connection with molars was significantly (P &lt; 0.01) higher (7.0%) than premolars (2.8%) and anterior teeth (1.5%). The prevalence of endodontically treated teeth and of teeth with AP gradually increased with age. Conclusions The average number of teeth, the number of teeth with AP and the number of teeth with endodontic treatment in Danish adults were comparable to findings in other European countries. The frequency of endodontic-ally treated teeth with AP was found to be high compared to that demonstrated in other epidemiological studies.","author":[{"dropping-particle":"","family":"Kirkevang","given":"L-L.","non-dropping-particle":"","parse-names":false,"suffix":""},{"dropping-particle":"","family":"Hörsted-Bindslev","given":"P.","non-dropping-particle":"","parse-names":false,"suffix":""},{"dropping-particle":"","family":"Ørstavik","given":"D.","non-dropping-particle":"","parse-names":false,"suffix":""},{"dropping-particle":"","family":"Wenzel","given":"A.","non-dropping-particle":"","parse-names":false,"suffix":""}],"container-title":"International Endodontic Journal","id":"ITEM-1","issue":"3","issued":{"date-parts":[["2001","4"]]},"page":"198-205","title":"Frequency and distribution of endodontically treated teeth and apical periodontitis in an urban Danish population","type":"article-journal","volume":"34"},"uris":["http://www.mendeley.com/documents/?uuid=1d9b6fa5-f778-3187-a74f-a76d38ce4110"]},{"id":"ITEM-2","itemData":{"DOI":"10.1186/s12903-022-02406-9","ISSN":"14726831","PMID":"36050662","abstract":"Aim: This cross-sectional study aimed to investigate the prevalence of apical periodontitis (AP) and root-filled teeth in a 65-year-old population in Oslo, Norway, and to investigate associations of pathosis and endodontic treatment with selected individual risk indicators and technical quality of root fillings. Material and methods: A random sample of 450 65-year-olds in Oslo answered a questionnaire and underwent a clinical and radiological examination (52% men and 48% women). Periapical radiographs were taken of all root-filled teeth and of teeth with apical radiolucency, and periapical status was evaluated using the Periapical Index. Apex-to-filling distance and homogeneity were assessed for all root fillings. Analyses on individual level and tooth level were performed. The outcome variables were ‘non-root-filled tooth with AP’ (‘untreated AP’), ‘root-filled tooth’, and 'root-filled tooth with AP’. The explanatory variables were gender, education, dental attendance pattern, smoking, remaining teeth (n), tooth group, and root filling quality. Chi-square test and logistic regression analyses were used to assess the associations between outcome variables and explanatory variables. The level of significance was set to p &lt; 0.05. Results: The mean number of remaining teeth was 26 (SD: 4). AP was present in 45% of the individuals. Sixteen percent of the individuals had untreated AP and 38% had at least one root-filled tooth with AP. Sixty-six percent of the individuals had one or more root-filled teeth. Untreated AP was significantly associated with a decreasing number of remaining teeth and smoking. All the outcome variables were significantly more prevalent in molars compared with premolars and anterior teeth. Thirty-five percent of the root-filled teeth had AP, and AP was more prevalent in teeth with too short apex-to-filling distance (53%) or unsatisfactory homogeneity (46%). Conclusions: The remaining number of teeth was high, and AP and root-filled teeth were prevalent in the present young-elderly population. A notable amount of untreated AP was observed, especially in smokers. The findings in the present study indicate a substantial need for dental care associated with endodontic conditions in the future elderly.","author":[{"dropping-particle":"","family":"Diep","given":"My Tien","non-dropping-particle":"","parse-names":false,"suffix":""},{"dropping-particle":"","family":"Hove","given":"Lene Hystad","non-dropping-particle":"","parse-names":false,"suffix":""},{"dropping-particle":"","family":"Ørstavik","given":"Dag","non-dropping-particle":"","parse-names":false,"suffix":""},{"dropping-particle":"","family":"Skudutyte-Rysstad","given":"Rasa","non-dropping-particle":"","parse-names":false,"suffix":""},{"dropping-particle":"","family":"Sødal","given":"Anne Thea Tveit","non-dropping-particle":"","parse-names":false,"suffix":""},{"dropping-particle":"","family":"Sunde","given":"Pia Titterud","non-dropping-particle":"","parse-names":false,"suffix":""}],"container-title":"BMC Oral Health","id":"ITEM-2","issue":"1","issued":{"date-parts":[["2022","12","1"]]},"publisher":"BioMed Central Ltd","title":"Periapical and endodontic status among 65-year-old Oslo-citizens","type":"article-journal","volume":"22"},"uris":["http://www.mendeley.com/documents/?uuid=21364cfe-f395-3f2b-b1e1-aeaa97872c36"]},{"id":"ITEM-3","itemData":{"DOI":"10.1111/j.0143-2885.2004.00759.x","ISSN":"01432885","author":[{"dropping-particle":"","family":"Jiménez-Pinzón","given":"A.","non-dropping-particle":"","parse-names":false,"suffix":""},{"dropping-particle":"","family":"Segura-Egea","given":"J. J.","non-dropping-particle":"","parse-names":false,"suffix":""},{"dropping-particle":"","family":"Poyato-Ferrera","given":"M.","non-dropping-particle":"","parse-names":false,"suffix":""},{"dropping-particle":"","family":"Velasco-Ortega","given":"E.","non-dropping-particle":"","parse-names":false,"suffix":""},{"dropping-particle":"V.","family":"Ríos-Santos","given":"J.","non-dropping-particle":"","parse-names":false,"suffix":""}],"container-title":"International Endodontic Journal","id":"ITEM-3","issue":"3","issued":{"date-parts":[["2004","3"]]},"page":"167-173","title":"Prevalence of apical periodontitis and frequency of root-filled teeth in an adult Spanish population","type":"article-journal","volume":"37"},"uris":["http://www.mendeley.com/documents/?uuid=2f9e3544-acc6-3e6f-889d-48b550560b59"]}],"mendeley":{"formattedCitation":"[32,35,84]","plainTextFormattedCitation":"[32,35,84]","previouslyFormattedCitation":"[32,35,84]"},"properties":{"noteIndex":0},"schema":"https://github.com/citation-style-language/schema/raw/master/csl-citation.json"}</w:instrText>
      </w:r>
      <w:r w:rsidRPr="00600D30">
        <w:rPr>
          <w:rFonts w:ascii="Times New Roman" w:hAnsi="Times New Roman"/>
          <w:b/>
          <w:sz w:val="24"/>
          <w:szCs w:val="24"/>
          <w:lang w:val="en-GB"/>
        </w:rPr>
        <w:fldChar w:fldCharType="separate"/>
      </w:r>
      <w:r w:rsidRPr="005547B3">
        <w:rPr>
          <w:rFonts w:ascii="Times New Roman" w:hAnsi="Times New Roman"/>
          <w:noProof/>
          <w:sz w:val="24"/>
          <w:szCs w:val="24"/>
          <w:lang w:val="en-GB"/>
        </w:rPr>
        <w:t>[32,35,84]</w:t>
      </w:r>
      <w:r w:rsidRPr="00600D30">
        <w:rPr>
          <w:rFonts w:ascii="Times New Roman" w:hAnsi="Times New Roman"/>
          <w:b/>
          <w:sz w:val="24"/>
          <w:szCs w:val="24"/>
          <w:lang w:val="en-GB"/>
        </w:rPr>
        <w:fldChar w:fldCharType="end"/>
      </w:r>
      <w:r w:rsidRPr="00600D30">
        <w:rPr>
          <w:rFonts w:ascii="Times New Roman" w:hAnsi="Times New Roman"/>
          <w:sz w:val="24"/>
          <w:szCs w:val="24"/>
          <w:lang w:val="en-GB"/>
        </w:rPr>
        <w:t xml:space="preserve">, </w:t>
      </w:r>
      <w:r w:rsidRPr="00600D30">
        <w:rPr>
          <w:rFonts w:ascii="Times New Roman" w:hAnsi="Times New Roman"/>
          <w:color w:val="auto"/>
          <w:sz w:val="24"/>
          <w:szCs w:val="24"/>
          <w:lang w:val="en-GB"/>
        </w:rPr>
        <w:t>showing lack of significant difference in the presence of AP between the genders.</w:t>
      </w:r>
      <w:r w:rsidRPr="00600D30">
        <w:rPr>
          <w:rFonts w:ascii="Times New Roman" w:hAnsi="Times New Roman"/>
          <w:color w:val="4472C4" w:themeColor="accent5"/>
          <w:sz w:val="24"/>
          <w:szCs w:val="24"/>
          <w:lang w:val="en-GB"/>
        </w:rPr>
        <w:t xml:space="preserve"> </w:t>
      </w:r>
      <w:r w:rsidRPr="00600D30">
        <w:rPr>
          <w:rFonts w:ascii="Times New Roman" w:hAnsi="Times New Roman"/>
          <w:sz w:val="24"/>
          <w:szCs w:val="24"/>
          <w:lang w:val="en-GB"/>
        </w:rPr>
        <w:t xml:space="preserve">However, other studies reported higher incidence of AP in men </w:t>
      </w:r>
      <w:r w:rsidRPr="00600D30">
        <w:rPr>
          <w:rFonts w:ascii="Times New Roman" w:hAnsi="Times New Roman"/>
          <w:bCs/>
          <w:sz w:val="24"/>
          <w:szCs w:val="24"/>
          <w:lang w:val="en-GB"/>
        </w:rPr>
        <w:fldChar w:fldCharType="begin" w:fldLock="1"/>
      </w:r>
      <w:r>
        <w:rPr>
          <w:rFonts w:ascii="Times New Roman" w:hAnsi="Times New Roman"/>
          <w:bCs/>
          <w:sz w:val="24"/>
          <w:szCs w:val="24"/>
          <w:lang w:val="en-GB"/>
        </w:rPr>
        <w:instrText>ADDIN CSL_CITATION {"citationItems":[{"id":"ITEM-1","itemData":{"DOI":"10.1111/j.1365-2591.2008.01457.x","ISSN":"01432885","PMID":"19133085","abstract":"Aim: To study changes in technical quality of root fillings and periapical status in root filled teeth in random samples of 20 to 70 year-olds between 1973 and 2003. Methodology: Data from dentate subjects aged 20-70 years from examinations conducted in 1973 (n = 498), 1983 (n = 530), 1993 (n = 547) and 2003 (n = 491) were used for the analysis. Length of root fillings were measured on radiographs to the nearest 0.1 mm. Adequate seal was defined as a root filling without lateral and/or apical voids. Periapical status was assessed according to the periapical index. All observations were made by one calibrated observer registered from full mouth radiographic examinations. Teeth with root fillings ending within the canal without lateral or apical voids were considered adequate. The association between root filling quality and periapical status was analysed by means of the Chi-squared test and a multilevel logistic regression analysis. Results: Adequately root filled teeth had a significantly lower frequency of apical periodontitis than inadequately root filled teeth (11.8% vs. 22.8%). The frequency of technically adequate root fillings increased statistically significant from 1973 (23.7%) to 2003 (36.4%) without a concomitant improvement of the periapical status in root filled teeth over time (24.5% vs. 24.6%). Conclusions: This study reports on an improving technical quality of root fillings over time, without a concomitant improvement of the periapical status in root filled teeth. A larger proportion of treated molars over time may be of importance for the result. © 2008 International Endodontic Journal.","author":[{"dropping-particle":"","family":"Frisk","given":"F.","non-dropping-particle":"","parse-names":false,"suffix":""},{"dropping-particle":"","family":"Hugoson","given":"A.","non-dropping-particle":"","parse-names":false,"suffix":""},{"dropping-particle":"","family":"Hakeberg","given":"M.","non-dropping-particle":"","parse-names":false,"suffix":""}],"container-title":"International Endodontic Journal","id":"ITEM-1","issue":"11","issued":{"date-parts":[["2008","11"]]},"page":"958-968","title":"Technical quality of root fillings and periapical status in root filled teeth in Jönköping, Sweden","type":"article-journal","volume":"41"},"uris":["http://www.mendeley.com/documents/?uuid=68a17027-9c84-3974-a9af-e55d2de75274"]},{"id":"ITEM-2","itemData":{"DOI":"10.1111/iej.12625","ISSN":"13652591","PMID":"26919266","abstract":"Aim: To assess the prevalence of apical periodontitis in the Finnish population aged 30 years and older and relate it to the technical quality of root filling by the type of tooth. Methodology: As part of the Finnish nationwide Health 2000 study, panoramic radiographs were used of the dentate subjects (n = 5335) aged 30–95 years (mean 50.2 years) to assess the apical and endodontic status of their teeth (n = 120635). Apical periodontitis (AP) was recorded when the periodontal ligament space was more than double in width, or loss of lamina dura or a periapical radiolucent lesion was seen. Technically, adequate root fillings had a gap of 0–3 mm from the apex; all others were defined as inadequate. Statistical methods included chi-square tests and anova. Risk of AP was estimated as cross-product odds ratio and its 95% confidence interval. Results: Teeth with AP occurred in 27% of the dentate subjects being more prevalent in subjects with root filled teeth than in those without (39% vs. 9%; P &lt; 0.001; OR = 6.3; 95% CI 5.3, 7.4). AP was more prevalent in men than in women (31% vs. 23%). At a tooth level, AP was most frequent in mandibular molars with inadequate root fillings. For all root filled teeth, an inadequate root filling doubled the risk of AP for both women (OR = 2.0; 95% CI 1.7, 2.4) and men (OR = 2.5; 95% CI 2.1, 2.9). Conclusions: AP occurred principally in subjects and teeth with root fillings. Inadequate root fillings doubled the risk of AP. An improvement in the technical quality of root canal treatment is essential.","author":[{"dropping-particle":"","family":"Huumonen","given":"S.","non-dropping-particle":"","parse-names":false,"suffix":""},{"dropping-particle":"","family":"Suominen","given":"A. L.","non-dropping-particle":"","parse-names":false,"suffix":""},{"dropping-particle":"","family":"Vehkalahti","given":"M. M.","non-dropping-particle":"","parse-names":false,"suffix":""}],"container-title":"International Endodontic Journal","id":"ITEM-2","issue":"3","issued":{"date-parts":[["2017","3","1"]]},"page":"229-236","publisher":"Blackwell Publishing Ltd","title":"Prevalence of apical periodontitis in root filled teeth: findings from a nationwide survey in Finland","type":"article-journal","volume":"50"},"uris":["http://www.mendeley.com/documents/?uuid=f943b22a-ad95-3443-a07a-e21c0c187ead"]},{"id":"ITEM-3","itemData":{"ISSN":"0033-2100","PMID":"16013416","abstract":"OBJECTIVE Retrospective assessment of periapical health in relation to sex, age and quality of root-canal treatment among adult patients of the Institute of Dentistry in Lódź. Orthopantomograms of 439 subjects were assessed considering the prevalence of endodontic treatment, technical quality of root-canal fillings and the state of periapical tissues. The assessment of orthopantomograms of 174 (39.6%) men and 265 (60.4%) women was carried out. A significant increase (p=0.016) in the mean number of endodontically treated teeth according to age (range from 1.4 in subjects under the age of 20 to 3.4 in those aged 70 years and over) and the mean number of teeth with periapical pathosis (from 0.9 to 2.4, respectively) (p=0.020) was observed. Of 10054 radiographically examined teeth 9.7% was treated endodontically, whereas, 5.5% exhibited periapical pathosis. The percentage of teeth with periapical lesions was significantly higher (p=0.015) in men (6.2%) as compared to women (5.0%). Periapical radiolucency occurred significantly more often (p=0.0001) in endodontically treated teeth (36.4% of cases) than in those with untreated root canals (2.1%). Teeth with inadequately filled root canals significantly more often revealed the presence of periapical pathosis (49.6%) in comparison to teeth with adequately filled root canals (4.2%). CONCLUSIONS The prevalence of endodontic treatment and apical periodontitis increases with age. The prevalence of apical periodontitis depends on sex - periapical lesions were more often found in men. The quality of endodontic treatment significantly affects periapical health.","author":[{"dropping-particle":"","family":"Bołtacz-Rzepkowska","given":"Elzbieta","non-dropping-particle":"","parse-names":false,"suffix":""},{"dropping-particle":"","family":"Laszkiewicz","given":"Joanna","non-dropping-particle":"","parse-names":false,"suffix":""}],"container-title":"Przeglad epidemiologiczny","id":"ITEM-3","issue":"1","issued":{"date-parts":[["2005"]]},"page":"107-15","title":"[Endodontic treatment and periapical health in patients of the Institute of Dentistry in Lódź].","type":"article-journal","volume":"59"},"uris":["http://www.mendeley.com/documents/?uuid=f6e5349f-f9b2-3d1e-9847-97706f3ca9e2"]},{"id":"ITEM-4","itemData":{"DOI":"10.1016/j.joen.2015.07.008","ISSN":"00992399","PMID":"26307508","abstract":"Introduction This cross-sectional study determined the prevalence of apical radiolucency in 1290 root canal-treated teeth and the correlation between endodontic treatment quality and the presence of coronal restorations with apical radiolucency using cone-beam computed tomographic imaging. Methods Cone-beam computed tomographic scans were analyzed, and teeth were classified as healthy or diseased according to the periapical status. Other factors were also evaluated for their association with the apical diagnosis including sex, quality of endodontic treatment, presence of coronal restorations and posts, and apical level of filling. Results Of the treated teeth, 48.83% were classified as healthy. Only 55.11% of the teeth had endodontic treatment rated as adequate. The quality of endodontic treatment and the presence of coronal restoration were statistically correlated with the presence or absence of an apical radiolucency (P &lt;.0001). Combined data revealed that teeth with both adequate endodontic treatment and the presence of coronal restoration showed significantly better apical status than the other combinations (P &lt;.001). Canals filled up to 0-2 mm short of the apex had a significantly higher number of teeth rated as healthy compared with overfilled or underfilled cases (P =.001). The presence of a post was not found to be a statistical significant factor (P =.81). Conclusions Data showed a relatively high prevalence of apical radiolucencies in root canal-treated teeth. The quality of the endodontic treatment, the presence of coronal restoration, and apical extent of the root canal filling were significantly associated with healthy apical tissues.","author":[{"dropping-particle":"","family":"Gomes","given":"Aline C.","non-dropping-particle":"","parse-names":false,"suffix":""},{"dropping-particle":"","family":"Nejaim","given":"Yuri","non-dropping-particle":"","parse-names":false,"suffix":""},{"dropping-particle":"","family":"Silva","given":"Amaro I.V.","non-dropping-particle":"","parse-names":false,"suffix":""},{"dropping-particle":"","family":"Haiter-Neto","given":"Francisco","non-dropping-particle":"","parse-names":false,"suffix":""},{"dropping-particle":"","family":"Cohenca","given":"Nestor","non-dropping-particle":"","parse-names":false,"suffix":""},{"dropping-particle":"","family":"Zaia","given":"Alexandre A.","non-dropping-particle":"","parse-names":false,"suffix":""},{"dropping-particle":"","family":"Silva","given":"Emmanuel João Nogueira Leal","non-dropping-particle":"","parse-names":false,"suffix":""}],"container-title":"Journal of Endodontics","id":"ITEM-4","issue":"10","issued":{"date-parts":[["2015","10","1"]]},"page":"1614-1618","publisher":"Elsevier Inc.","title":"Influence of endodontic treatment and coronal restoration on status of periapical tissues: A cone-beam computed tomographic study","type":"article-journal","volume":"41"},"uris":["http://www.mendeley.com/documents/?uuid=8ffffc48-635c-3c57-9484-6fbb587b3067"]}],"mendeley":{"formattedCitation":"[24,25,28,51]","plainTextFormattedCitation":"[24,25,28,51]","previouslyFormattedCitation":"[24,25,28,51]"},"properties":{"noteIndex":0},"schema":"https://github.com/citation-style-language/schema/raw/master/csl-citation.json"}</w:instrText>
      </w:r>
      <w:r w:rsidRPr="00600D30">
        <w:rPr>
          <w:rFonts w:ascii="Times New Roman" w:hAnsi="Times New Roman"/>
          <w:bCs/>
          <w:sz w:val="24"/>
          <w:szCs w:val="24"/>
          <w:lang w:val="en-GB"/>
        </w:rPr>
        <w:fldChar w:fldCharType="separate"/>
      </w:r>
      <w:r w:rsidRPr="00885F8E">
        <w:rPr>
          <w:rFonts w:ascii="Times New Roman" w:hAnsi="Times New Roman"/>
          <w:bCs/>
          <w:noProof/>
          <w:sz w:val="24"/>
          <w:szCs w:val="24"/>
          <w:lang w:val="en-GB"/>
        </w:rPr>
        <w:t>[24,25,28,51]</w:t>
      </w:r>
      <w:r w:rsidRPr="00600D30">
        <w:rPr>
          <w:rFonts w:ascii="Times New Roman" w:hAnsi="Times New Roman"/>
          <w:bCs/>
          <w:sz w:val="24"/>
          <w:szCs w:val="24"/>
          <w:lang w:val="en-GB"/>
        </w:rPr>
        <w:fldChar w:fldCharType="end"/>
      </w:r>
      <w:r w:rsidRPr="00600D30">
        <w:rPr>
          <w:rFonts w:ascii="Times New Roman" w:hAnsi="Times New Roman"/>
          <w:bCs/>
          <w:sz w:val="24"/>
          <w:szCs w:val="24"/>
          <w:lang w:val="en-GB"/>
        </w:rPr>
        <w:t xml:space="preserve"> or </w:t>
      </w:r>
      <w:r w:rsidRPr="00600D30">
        <w:rPr>
          <w:rFonts w:ascii="Times New Roman" w:hAnsi="Times New Roman"/>
          <w:sz w:val="24"/>
          <w:szCs w:val="24"/>
          <w:lang w:val="en-GB"/>
        </w:rPr>
        <w:t xml:space="preserve">in women </w:t>
      </w:r>
      <w:r w:rsidRPr="00600D30">
        <w:rPr>
          <w:rFonts w:ascii="Times New Roman" w:hAnsi="Times New Roman"/>
          <w:b/>
          <w:sz w:val="24"/>
          <w:szCs w:val="24"/>
          <w:lang w:val="en-GB"/>
        </w:rPr>
        <w:fldChar w:fldCharType="begin" w:fldLock="1"/>
      </w:r>
      <w:r>
        <w:rPr>
          <w:rFonts w:ascii="Times New Roman" w:hAnsi="Times New Roman"/>
          <w:sz w:val="24"/>
          <w:szCs w:val="24"/>
          <w:lang w:val="en-GB"/>
        </w:rPr>
        <w:instrText>ADDIN CSL_CITATION {"citationItems":[{"id":"ITEM-1","itemData":{"DOI":"10.1186/s12903-017-0401-6","ISSN":"1472-6831","author":[{"dropping-particle":"","family":"Virtanen","given":"Eunice","non-dropping-particle":"","parse-names":false,"suffix":""},{"dropping-particle":"","family":"Nurmi","given":"Tapio","non-dropping-particle":"","parse-names":false,"suffix":""},{"dropping-particle":"","family":"Söder","given":"Per-Östen","non-dropping-particle":"","parse-names":false,"suffix":""},{"dropping-particle":"","family":"Airila-Månsson","given":"Stella","non-dropping-particle":"","parse-names":false,"suffix":""},{"dropping-particle":"","family":"Söder","given":"Birgitta","non-dropping-particle":"","parse-names":false,"suffix":""},{"dropping-particle":"","family":"Meurman","given":"Jukka H.","non-dropping-particle":"","parse-names":false,"suffix":""}],"container-title":"BMC Oral Health","id":"ITEM-1","issue":"1","issued":{"date-parts":[["2017","12","11"]]},"page":"107","title":"Apical periodontitis associates with cardiovascular diseases: a cross-sectional study from Sweden","type":"article-journal","volume":"17"},"uris":["http://www.mendeley.com/documents/?uuid=15c620b1-71b8-3dd6-a365-91e79abf7b00"]}],"mendeley":{"formattedCitation":"[85]","plainTextFormattedCitation":"[85]","previouslyFormattedCitation":"[85]"},"properties":{"noteIndex":0},"schema":"https://github.com/citation-style-language/schema/raw/master/csl-citation.json"}</w:instrText>
      </w:r>
      <w:r w:rsidRPr="00600D30">
        <w:rPr>
          <w:rFonts w:ascii="Times New Roman" w:hAnsi="Times New Roman"/>
          <w:b/>
          <w:sz w:val="24"/>
          <w:szCs w:val="24"/>
          <w:lang w:val="en-GB"/>
        </w:rPr>
        <w:fldChar w:fldCharType="separate"/>
      </w:r>
      <w:r w:rsidRPr="005547B3">
        <w:rPr>
          <w:rFonts w:ascii="Times New Roman" w:hAnsi="Times New Roman"/>
          <w:noProof/>
          <w:sz w:val="24"/>
          <w:szCs w:val="24"/>
          <w:lang w:val="en-GB"/>
        </w:rPr>
        <w:t>[85]</w:t>
      </w:r>
      <w:r w:rsidRPr="00600D30">
        <w:rPr>
          <w:rFonts w:ascii="Times New Roman" w:hAnsi="Times New Roman"/>
          <w:b/>
          <w:sz w:val="24"/>
          <w:szCs w:val="24"/>
          <w:lang w:val="en-GB"/>
        </w:rPr>
        <w:fldChar w:fldCharType="end"/>
      </w:r>
      <w:r w:rsidRPr="00600D30">
        <w:rPr>
          <w:rFonts w:ascii="Times New Roman" w:hAnsi="Times New Roman"/>
          <w:sz w:val="24"/>
          <w:szCs w:val="24"/>
          <w:lang w:val="en-GB"/>
        </w:rPr>
        <w:t>.</w:t>
      </w:r>
    </w:p>
    <w:p w:rsidR="008F780A" w:rsidRDefault="008F780A" w:rsidP="008F780A">
      <w:pPr>
        <w:pStyle w:val="MDPI31text"/>
        <w:spacing w:line="240" w:lineRule="auto"/>
        <w:ind w:left="0" w:firstLine="0"/>
        <w:rPr>
          <w:rFonts w:ascii="Times New Roman" w:hAnsi="Times New Roman"/>
          <w:color w:val="auto"/>
          <w:sz w:val="24"/>
          <w:szCs w:val="24"/>
          <w:lang w:val="en-GB"/>
        </w:rPr>
      </w:pPr>
      <w:r w:rsidRPr="00600D30">
        <w:rPr>
          <w:rFonts w:ascii="Times New Roman" w:hAnsi="Times New Roman"/>
          <w:color w:val="auto"/>
          <w:sz w:val="24"/>
          <w:szCs w:val="24"/>
          <w:lang w:val="en-GB"/>
        </w:rPr>
        <w:t xml:space="preserve">In this and in previous studies, AP in root canal filled teeth was not related with the age </w:t>
      </w:r>
      <w:r w:rsidRPr="00600D30">
        <w:rPr>
          <w:rFonts w:ascii="Times New Roman" w:hAnsi="Times New Roman"/>
          <w:b/>
          <w:color w:val="auto"/>
          <w:sz w:val="24"/>
          <w:szCs w:val="24"/>
          <w:lang w:val="en-GB"/>
        </w:rPr>
        <w:fldChar w:fldCharType="begin" w:fldLock="1"/>
      </w:r>
      <w:r>
        <w:rPr>
          <w:rFonts w:ascii="Times New Roman" w:hAnsi="Times New Roman"/>
          <w:color w:val="auto"/>
          <w:sz w:val="24"/>
          <w:szCs w:val="24"/>
          <w:lang w:val="en-GB"/>
        </w:rPr>
        <w:instrText>ADDIN CSL_CITATION {"citationItems":[{"id":"ITEM-1","itemData":{"DOI":"10.1080/00016357.2022.2121322","ISSN":"15023850","abstract":"Objective: To investigate the quality of root canal fillings and frequency of apical periodontitis (AP) in root canal filled teeth in a Swedish population. Material and methods: This study used data from a cross-sectional survey conducted in 2013. The root canal filling quality and periapical status were assessed in 491 root canal filled teeth in 196 individuals aged 20–70 years, randomly selected from the population of Jönköping, Sweden. All root canal filled teeth were examined with periapical radiographs. Three calibrated observers recorded length and density in root canal fillings as well as periapical status according to the Periapical Index. A root filling ending within 0.5–2 mm from the radiographic apex without lateral or apical voids was considered adequate. Data were analyzed in a generalized estimating equation (GEE) model with AP as dependent variable and gender, age, number of teeth, number of root filled teeth, tooth type, and root filling quality as independent variables. Results: Teeth with technically inadequate root fillings were associated with AP in a simple GEE-analysis. In the multiple GEE-model, the association between technical quality and apical peridontitis was nonsignificant when controlling for tooth type and gender. Conclusions: The quality of root canal fillings is poor and the prevalence of AP in root canal filled teeth is high, particularly in molar teeth, in a Swedish population.","author":[{"dropping-particle":"","family":"Silnovic","given":"Zlatan","non-dropping-particle":"","parse-names":false,"suffix":""},{"dropping-particle":"","family":"Kvist","given":"Thomas","non-dropping-particle":"","parse-names":false,"suffix":""},{"dropping-particle":"","family":"Frisk","given":"Fredrik","non-dropping-particle":"","parse-names":false,"suffix":""}],"container-title":"Acta Odontologica Scandinavica","id":"ITEM-1","issued":{"date-parts":[["2022"]]},"publisher":"Taylor and Francis Ltd.","title":"Periapical status and technical quality in root canal filled teeth in a cross sectional study in Jönköping, Sweden","type":"article-journal"},"uris":["http://www.mendeley.com/documents/?uuid=85c396d7-8fd1-3eba-8c4b-b903bb825ca9"]},{"id":"ITEM-2","itemData":{"DOI":"10.1111/iej.12625","ISSN":"13652591","PMID":"26919266","abstract":"Aim: To assess the prevalence of apical periodontitis in the Finnish population aged 30 years and older and relate it to the technical quality of root filling by the type of tooth. Methodology: As part of the Finnish nationwide Health 2000 study, panoramic radiographs were used of the dentate subjects (n = 5335) aged 30–95 years (mean 50.2 years) to assess the apical and endodontic status of their teeth (n = 120635). Apical periodontitis (AP) was recorded when the periodontal ligament space was more than double in width, or loss of lamina dura or a periapical radiolucent lesion was seen. Technically, adequate root fillings had a gap of 0–3 mm from the apex; all others were defined as inadequate. Statistical methods included chi-square tests and anova. Risk of AP was estimated as cross-product odds ratio and its 95% confidence interval. Results: Teeth with AP occurred in 27% of the dentate subjects being more prevalent in subjects with root filled teeth than in those without (39% vs. 9%; P &lt; 0.001; OR = 6.3; 95% CI 5.3, 7.4). AP was more prevalent in men than in women (31% vs. 23%). At a tooth level, AP was most frequent in mandibular molars with inadequate root fillings. For all root filled teeth, an inadequate root filling doubled the risk of AP for both women (OR = 2.0; 95% CI 1.7, 2.4) and men (OR = 2.5; 95% CI 2.1, 2.9). Conclusions: AP occurred principally in subjects and teeth with root fillings. Inadequate root fillings doubled the risk of AP. An improvement in the technical quality of root canal treatment is essential.","author":[{"dropping-particle":"","family":"Huumonen","given":"S.","non-dropping-particle":"","parse-names":false,"suffix":""},{"dropping-particle":"","family":"Suominen","given":"A. L.","non-dropping-particle":"","parse-names":false,"suffix":""},{"dropping-particle":"","family":"Vehkalahti","given":"M. M.","non-dropping-particle":"","parse-names":false,"suffix":""}],"container-title":"International Endodontic Journal","id":"ITEM-2","issue":"3","issued":{"date-parts":[["2017","3","1"]]},"page":"229-236","publisher":"Blackwell Publishing Ltd","title":"Prevalence of apical periodontitis in root filled teeth: findings from a nationwide survey in Finland","type":"article-journal","volume":"50"},"uris":["http://www.mendeley.com/documents/?uuid=f943b22a-ad95-3443-a07a-e21c0c187ead"]},{"id":"ITEM-3","itemData":{"DOI":"10.1371/journal.pone.0176724","ISSN":"1932-6203","author":[{"dropping-particle":"","family":"Kielbassa","given":"Andrej M.","non-dropping-particle":"","parse-names":false,"suffix":""},{"dropping-particle":"","family":"Frank","given":"Wilhelm","non-dropping-particle":"","parse-names":false,"suffix":""},{"dropping-particle":"","family":"Madaus","given":"Theresa","non-dropping-particle":"","parse-names":false,"suffix":""}],"container-title":"PLOS ONE","id":"ITEM-3","issue":"5","issued":{"date-parts":[["2017","5","2"]]},"page":"e0176724","title":"Radiologic assessment of quality of root canal fillings and periapical status in an Austrian subpopulation – An observational study","type":"article-journal","volume":"12"},"uris":["http://www.mendeley.com/documents/?uuid=69f87561-fabe-3579-a2ce-4abc78744e5c"]}],"mendeley":{"formattedCitation":"[19,25,29]","plainTextFormattedCitation":"[19,25,29]","previouslyFormattedCitation":"[19,25,29]"},"properties":{"noteIndex":0},"schema":"https://github.com/citation-style-language/schema/raw/master/csl-citation.json"}</w:instrText>
      </w:r>
      <w:r w:rsidRPr="00600D30">
        <w:rPr>
          <w:rFonts w:ascii="Times New Roman" w:hAnsi="Times New Roman"/>
          <w:b/>
          <w:color w:val="auto"/>
          <w:sz w:val="24"/>
          <w:szCs w:val="24"/>
          <w:lang w:val="en-GB"/>
        </w:rPr>
        <w:fldChar w:fldCharType="separate"/>
      </w:r>
      <w:r w:rsidRPr="00885F8E">
        <w:rPr>
          <w:rFonts w:ascii="Times New Roman" w:hAnsi="Times New Roman"/>
          <w:noProof/>
          <w:color w:val="auto"/>
          <w:sz w:val="24"/>
          <w:szCs w:val="24"/>
          <w:lang w:val="en-GB"/>
        </w:rPr>
        <w:t>[19,25,29]</w:t>
      </w:r>
      <w:r w:rsidRPr="00600D30">
        <w:rPr>
          <w:rFonts w:ascii="Times New Roman" w:hAnsi="Times New Roman"/>
          <w:b/>
          <w:color w:val="auto"/>
          <w:sz w:val="24"/>
          <w:szCs w:val="24"/>
          <w:lang w:val="en-GB"/>
        </w:rPr>
        <w:fldChar w:fldCharType="end"/>
      </w:r>
      <w:r w:rsidRPr="00600D30">
        <w:rPr>
          <w:rFonts w:ascii="Times New Roman" w:hAnsi="Times New Roman"/>
          <w:color w:val="auto"/>
          <w:sz w:val="24"/>
          <w:szCs w:val="24"/>
          <w:lang w:val="en-GB"/>
        </w:rPr>
        <w:t xml:space="preserve">, which is not supported by others </w:t>
      </w:r>
      <w:r w:rsidRPr="00600D30">
        <w:rPr>
          <w:rFonts w:ascii="Times New Roman" w:hAnsi="Times New Roman"/>
          <w:b/>
          <w:color w:val="auto"/>
          <w:sz w:val="24"/>
          <w:szCs w:val="24"/>
          <w:lang w:val="en-GB"/>
        </w:rPr>
        <w:fldChar w:fldCharType="begin" w:fldLock="1"/>
      </w:r>
      <w:r>
        <w:rPr>
          <w:rFonts w:ascii="Times New Roman" w:hAnsi="Times New Roman"/>
          <w:color w:val="auto"/>
          <w:sz w:val="24"/>
          <w:szCs w:val="24"/>
          <w:lang w:val="en-GB"/>
        </w:rPr>
        <w:instrText>ADDIN CSL_CITATION {"citationItems":[{"id":"ITEM-1","itemData":{"ISSN":"0033-2100","PMID":"16013416","abstract":"OBJECTIVE Retrospective assessment of periapical health in relation to sex, age and quality of root-canal treatment among adult patients of the Institute of Dentistry in Lódź. Orthopantomograms of 439 subjects were assessed considering the prevalence of endodontic treatment, technical quality of root-canal fillings and the state of periapical tissues. The assessment of orthopantomograms of 174 (39.6%) men and 265 (60.4%) women was carried out. A significant increase (p=0.016) in the mean number of endodontically treated teeth according to age (range from 1.4 in subjects under the age of 20 to 3.4 in those aged 70 years and over) and the mean number of teeth with periapical pathosis (from 0.9 to 2.4, respectively) (p=0.020) was observed. Of 10054 radiographically examined teeth 9.7% was treated endodontically, whereas, 5.5% exhibited periapical pathosis. The percentage of teeth with periapical lesions was significantly higher (p=0.015) in men (6.2%) as compared to women (5.0%). Periapical radiolucency occurred significantly more often (p=0.0001) in endodontically treated teeth (36.4% of cases) than in those with untreated root canals (2.1%). Teeth with inadequately filled root canals significantly more often revealed the presence of periapical pathosis (49.6%) in comparison to teeth with adequately filled root canals (4.2%). CONCLUSIONS The prevalence of endodontic treatment and apical periodontitis increases with age. The prevalence of apical periodontitis depends on sex - periapical lesions were more often found in men. The quality of endodontic treatment significantly affects periapical health.","author":[{"dropping-particle":"","family":"Bołtacz-Rzepkowska","given":"Elzbieta","non-dropping-particle":"","parse-names":false,"suffix":""},{"dropping-particle":"","family":"Laszkiewicz","given":"Joanna","non-dropping-particle":"","parse-names":false,"suffix":""}],"container-title":"Przeglad epidemiologiczny","id":"ITEM-1","issue":"1","issued":{"date-parts":[["2005"]]},"page":"107-15","title":"[Endodontic treatment and periapical health in patients of the Institute of Dentistry in Lódź].","type":"article-journal","volume":"59"},"uris":["http://www.mendeley.com/documents/?uuid=f6e5349f-f9b2-3d1e-9847-97706f3ca9e2"]},{"id":"ITEM-2","itemData":{"DOI":"10.1111/j.1365-2591.2004.00902.x","ISSN":"0143-2885","abstract":"Loftus JJ, Keating AP, McCartan BE. Periapical status and quality of endodontic treatment in an adult Irish population. International Endodontic Journal, 38, 81-86, 2005. Aim To determine the prevalence of apical periodon-titis and the quality of root fillings in an adult Irish population using a retrospective analysis of orthopan-tomograms (OPGs). Methodology A systematic sample of clinical records and OPGs of 302 adult patients attending the Dublin Dental Hospital, Ireland, were screened by two examiners to determine the quality of root canal treatment and the prevalence of apical periodontitis. The operators who carried out the treatment were unknown. Two examiners inspected OPGs after inter-examiner correlation. European Society of Endodontol-ogy (ESE) guidelines were used to determine adequacy of root treatment. Results Of the 7427 teeth examined 2% had root fillings. Apical periodontitis was evident in 1.6% of all nonroot filled teeth whilst 33.1% of the subjects had at least one tooth with apical periodontitis. Of the root filled teeth, 25% had apical periodontitis and 52.6% were considered technically inadequate by ESE guidelines. There was a statistically significant (P &lt; 0.05) negative correlation between the quality of the root fillings and the prevalence of apical periodontitis. Posterior root filled teeth (premolars and molars) had a greater prevalence of apical periodontitis than anterior root filled teeth. Conclusions The technical quality of root fillings in an adult Irish population was poor and was consistent with a high prevalence of apical periodontitis.","author":[{"dropping-particle":"","family":"Loftus","given":"J. J.","non-dropping-particle":"","parse-names":false,"suffix":""},{"dropping-particle":"","family":"Keating","given":"A. P.","non-dropping-particle":"","parse-names":false,"suffix":""},{"dropping-particle":"","family":"McCartan","given":"B. E.","non-dropping-particle":"","parse-names":false,"suffix":""}],"container-title":"International Endodontic Journal","id":"ITEM-2","issue":"2","issued":{"date-parts":[["2005","2"]]},"page":"81-86","title":"Periapical status and quality of endodontic treatment in an adult Irish population","type":"article-journal","volume":"38"},"uris":["http://www.mendeley.com/documents/?uuid=4127c7e4-dbe5-384f-83f3-558eb2fdb28a"]},{"id":"ITEM-3","itemData":{"ISSN":"0347-9994","PMID":"16463570","abstract":"The aim of this epidemiological study was to analyze various clinical and radiographic data on oral health and compare the results to those of three cross-sectional studies carried out in 1973 and 1983, and 1993. In 1973, 1983, 1993, and 2003 a random sample of 1,000; 1,104; 1,078; and 987 individuals, respectively, were studied. The individuals were evenly distributed in the age groups 3, 5, 10, 15, 20, 30, 40, 50, 60, 70, and 80 years. In 1973 80-year-olds were not included. All subjects were inhabitants of the City of Jönköping, Sweden. The clinical and radiographic examination assessed edentulousness, removable dentures, implants, number of teeth, caries, restorations and overhangs, oral hygiene, calculus, periodontal status, endodontic treatment, and periapical status. The number of edentulous individuals in the age groups 40-70 years was reduced from 16 per cent in 1973 to 8 per cent in 1993, and to 1 per cent in 2003. The mean number of teeth increased, and up to the age of 60 years, individuals had more or less complete dentitions. During the 30-year period,the number of carious lesions and restorations decreased in general. In the 15-year-olds the decrease in number of restored tooth surfaces was 900 per cent and the corresponding figure for 30-year-olds was 79 per cent. The age groups 60-800 years showed an increase in number of restored tooth surfaces and had as a mean 50 filled tooth surfaces. The oral health among 3-5-year-olds improved markedly between 1973 and 1993. In 2003, however, there was no further improvement in 3- and 5-year-olds compared to 1993. Generally, restorations in 2003 exhibited a high quality and 90-95 per cent had no proximal overhangs. In 1973 this figure was about 60 per cent. In the age groups 20-50 years there were continuously fewer teeth fitted with crowns or bridges during the 30-year period. In 1973 the 50-year-olds had a mean of 24.5 per cent of the teeth crowned and in 2003 6.8 percent. Compared to data from 1973 there was a reduction by half concerning occurrence of plaque and gingivitis in 2003. The frequency of individuals with one or more periodontal pockets (&gt; or = 4 mm) increased with age. In 2003 the bone level at the age of 60 years corresponded to the bone level at the age of 40 years in 1973. The percentage of endodontically treated teeth was lower in 2003 in all age groups compared to 1973, 1983, and 1993. The percentage of endodontically treated teeth with periapical orjuxtaradicular destructions …","author":[{"dropping-particle":"","family":"Hugoson","given":"Anders","non-dropping-particle":"","parse-names":false,"suffix":""},{"dropping-particle":"","family":"Koch","given":"Göran","non-dropping-particle":"","parse-names":false,"suffix":""},{"dropping-particle":"","family":"Göthberg","given":"Catharina","non-dropping-particle":"","parse-names":false,"suffix":""},{"dropping-particle":"","family":"Helkimo","given":"Anna Nydell","non-dropping-particle":"","parse-names":false,"suffix":""},{"dropping-particle":"","family":"Lundin","given":"Sven-Ake","non-dropping-particle":"","parse-names":false,"suffix":""},{"dropping-particle":"","family":"Norderyd","given":"Ola","non-dropping-particle":"","parse-names":false,"suffix":""},{"dropping-particle":"","family":"Sjödin","given":"Bengt","non-dropping-particle":"","parse-names":false,"suffix":""},{"dropping-particle":"","family":"Sondell","given":"Katarina","non-dropping-particle":"","parse-names":false,"suffix":""}],"container-title":"Swedish dental journal","id":"ITEM-3","issue":"4","issued":{"date-parts":[["2005"]]},"page":"139-55","title":"Oral health of individuals aged 3-80 years in Jönköping, Sweden during 30 years (1973-2003). II. Review of clinical and radiographic findings.","type":"article-journal","volume":"29"},"uris":["http://www.mendeley.com/documents/?uuid=b0eab3cb-c95f-3095-830f-b1b9d0e5a70a"]},{"id":"ITEM-4","itemData":{"DOI":"10.1016/j.tripleo.2005.07.029","ISSN":"10792104","abstract":"Abstract\n\nObjectives: To determine the prevalence of periapical radiolucencies and endodontic treatment in an adult Japanese population.\n\nStudy design: Periapical status and length of root fillings of 672 adult patients attending Okayama University Hospital of Dentistry were evaluated using full mouth intraoral radiographs.\n\nResults: Overall, 87% of the subjects had root-filled teeth, and 70% exhibited an apical radiolucency. Of the 16,232 teeth examined, 21% had been root-filled, and, of these, 40% exhibited an apical radiolucency. Root-filled teeth that were overfilled or that were mandibular incisors had the highest prevalence of apical radiolucencies.\n\nConclusions: The prevalence of root-filled teeth appears higher in this Japanese population than in Europe or America; however, the ratio of teeth with an apical radiolucency to root-filled teeth was within the range of that reported for other countries. Overfilled teeth and mandibular incisors are most likely to exhibit apical radiolucencies.","author":[{"dropping-particle":"","family":"Tsuneishi","given":"Midori","non-dropping-particle":"","parse-names":false,"suffix":""},{"dropping-particle":"","family":"Yamamoto","given":"Tatsuo","non-dropping-particle":"","parse-names":false,"suffix":""},{"dropping-particle":"","family":"Yamanaka","given":"Reiko","non-dropping-particle":"","parse-names":false,"suffix":""},{"dropping-particle":"","family":"Tamaki","given":"Naofumi","non-dropping-particle":"","parse-names":false,"suffix":""},{"dropping-particle":"","family":"Sakamoto","given":"Tomonori","non-dropping-particle":"","parse-names":false,"suffix":""},{"dropping-particle":"","family":"Tsuji","given":"Kohzoh","non-dropping-particle":"","parse-names":false,"suffix":""},{"dropping-particle":"","family":"Watanabe","given":"Tatsuo","non-dropping-particle":"","parse-names":false,"suffix":""}],"container-title":"Oral Surgery, Oral Medicine, Oral Pathology, Oral Radiology, and Endodontology","id":"ITEM-4","issue":"5","issued":{"date-parts":[["2005","11"]]},"page":"631-635","title":"Radiographic evaluation of periapical status and prevalence of endodontic treatment in an adult Japanese population","type":"article-journal","volume":"100"},"uris":["http://www.mendeley.com/documents/?uuid=979401b3-7de3-32e0-a7a9-abff13a3734e"]}],"mendeley":{"formattedCitation":"[23,28,73,75]","plainTextFormattedCitation":"[23,28,73,75]","previouslyFormattedCitation":"[23,28,73,75]"},"properties":{"noteIndex":0},"schema":"https://github.com/citation-style-language/schema/raw/master/csl-citation.json"}</w:instrText>
      </w:r>
      <w:r w:rsidRPr="00600D30">
        <w:rPr>
          <w:rFonts w:ascii="Times New Roman" w:hAnsi="Times New Roman"/>
          <w:b/>
          <w:color w:val="auto"/>
          <w:sz w:val="24"/>
          <w:szCs w:val="24"/>
          <w:lang w:val="en-GB"/>
        </w:rPr>
        <w:fldChar w:fldCharType="separate"/>
      </w:r>
      <w:r w:rsidRPr="005547B3">
        <w:rPr>
          <w:rFonts w:ascii="Times New Roman" w:hAnsi="Times New Roman"/>
          <w:noProof/>
          <w:color w:val="auto"/>
          <w:sz w:val="24"/>
          <w:szCs w:val="24"/>
          <w:lang w:val="en-GB"/>
        </w:rPr>
        <w:t>[23,28,73,75]</w:t>
      </w:r>
      <w:r w:rsidRPr="00600D30">
        <w:rPr>
          <w:rFonts w:ascii="Times New Roman" w:hAnsi="Times New Roman"/>
          <w:b/>
          <w:color w:val="auto"/>
          <w:sz w:val="24"/>
          <w:szCs w:val="24"/>
          <w:lang w:val="en-GB"/>
        </w:rPr>
        <w:fldChar w:fldCharType="end"/>
      </w:r>
      <w:r w:rsidRPr="00600D30">
        <w:rPr>
          <w:rFonts w:ascii="Times New Roman" w:hAnsi="Times New Roman"/>
          <w:color w:val="auto"/>
          <w:sz w:val="24"/>
          <w:szCs w:val="24"/>
          <w:lang w:val="en-GB"/>
        </w:rPr>
        <w:t>. These divergences could be attributed to the differences in methodological concept, namely number of participants and groups in different age range.</w:t>
      </w:r>
    </w:p>
    <w:p w:rsidR="008F780A" w:rsidRDefault="008F780A" w:rsidP="00826D53">
      <w:pPr>
        <w:pStyle w:val="MDPI31text"/>
        <w:spacing w:line="240" w:lineRule="auto"/>
        <w:ind w:left="0" w:firstLine="0"/>
        <w:rPr>
          <w:rFonts w:ascii="Times New Roman" w:hAnsi="Times New Roman"/>
          <w:sz w:val="24"/>
          <w:szCs w:val="24"/>
          <w:lang w:val="en-GB"/>
        </w:rPr>
      </w:pPr>
    </w:p>
    <w:p w:rsidR="00826D53" w:rsidRDefault="00826D53" w:rsidP="0021139A">
      <w:pPr>
        <w:pStyle w:val="MDPI31text"/>
        <w:spacing w:line="240" w:lineRule="auto"/>
        <w:ind w:left="0" w:firstLine="0"/>
      </w:pPr>
    </w:p>
    <w:sectPr w:rsidR="00826D53" w:rsidSect="00AD50C6">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39A"/>
    <w:rsid w:val="00033FC5"/>
    <w:rsid w:val="00171106"/>
    <w:rsid w:val="0021139A"/>
    <w:rsid w:val="00826D53"/>
    <w:rsid w:val="008F780A"/>
    <w:rsid w:val="00B2340E"/>
    <w:rsid w:val="00B37F2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792523"/>
  <w15:chartTrackingRefBased/>
  <w15:docId w15:val="{8DD237FD-3855-4AF2-A140-F074F4F24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21139A"/>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MDPI31text">
    <w:name w:val="MDPI_3.1_text"/>
    <w:qFormat/>
    <w:rsid w:val="0021139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qFormat/>
    <w:rsid w:val="0021139A"/>
    <w:pPr>
      <w:adjustRightInd w:val="0"/>
      <w:snapToGrid w:val="0"/>
      <w:spacing w:before="60" w:after="60" w:line="228" w:lineRule="auto"/>
      <w:ind w:left="2608"/>
      <w:outlineLvl w:val="1"/>
    </w:pPr>
    <w:rPr>
      <w:rFonts w:ascii="Palatino Linotype" w:eastAsia="Times New Roman" w:hAnsi="Palatino Linotype" w:cs="Times New Roman"/>
      <w:i/>
      <w:noProof/>
      <w:snapToGrid w:val="0"/>
      <w:color w:val="000000"/>
      <w:sz w:val="20"/>
      <w:lang w:val="en-US" w:eastAsia="de-DE" w:bidi="en-US"/>
    </w:rPr>
  </w:style>
  <w:style w:type="character" w:customStyle="1" w:styleId="rynqvb">
    <w:name w:val="rynqvb"/>
    <w:basedOn w:val="Domylnaczcionkaakapitu"/>
    <w:rsid w:val="0021139A"/>
  </w:style>
  <w:style w:type="paragraph" w:customStyle="1" w:styleId="MDPI35textbeforelist">
    <w:name w:val="MDPI_3.5_text_before_list"/>
    <w:qFormat/>
    <w:rsid w:val="0021139A"/>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tfg0">
    <w:name w:val="mtfg0"/>
    <w:basedOn w:val="Domylnaczcionkaakapitu"/>
    <w:rsid w:val="002113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381</Words>
  <Characters>32287</Characters>
  <Application>Microsoft Office Word</Application>
  <DocSecurity>0</DocSecurity>
  <Lines>269</Lines>
  <Paragraphs>7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7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ystyna Pietrzycka</dc:creator>
  <cp:keywords/>
  <dc:description/>
  <cp:lastModifiedBy>Krystyna Pietrzycka</cp:lastModifiedBy>
  <cp:revision>4</cp:revision>
  <dcterms:created xsi:type="dcterms:W3CDTF">2024-01-21T14:12:00Z</dcterms:created>
  <dcterms:modified xsi:type="dcterms:W3CDTF">2024-04-14T12:59:00Z</dcterms:modified>
</cp:coreProperties>
</file>